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upplemen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tary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 Association of clinicopathological features with B3GNT3 and 4F2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h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protein expression.</w:t>
      </w:r>
    </w:p>
    <w:tbl>
      <w:tblPr>
        <w:tblStyle w:val="3"/>
        <w:tblW w:w="9658" w:type="dxa"/>
        <w:tblInd w:w="-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536"/>
        <w:gridCol w:w="1254"/>
        <w:gridCol w:w="934"/>
        <w:gridCol w:w="134"/>
        <w:gridCol w:w="804"/>
        <w:gridCol w:w="589"/>
        <w:gridCol w:w="1143"/>
        <w:gridCol w:w="1297"/>
        <w:gridCol w:w="950"/>
      </w:tblGrid>
      <w:tr>
        <w:trPr>
          <w:trHeight w:val="77" w:hRule="atLeast"/>
        </w:trPr>
        <w:tc>
          <w:tcPr>
            <w:tcW w:w="2017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53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2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3GNT3</w:t>
            </w:r>
          </w:p>
        </w:tc>
        <w:tc>
          <w:tcPr>
            <w:tcW w:w="589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</w:t>
            </w:r>
          </w:p>
        </w:tc>
        <w:tc>
          <w:tcPr>
            <w:tcW w:w="339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F2hc</w:t>
            </w:r>
          </w:p>
        </w:tc>
      </w:tr>
      <w:tr>
        <w:trPr>
          <w:trHeight w:val="276" w:hRule="atLeast"/>
        </w:trPr>
        <w:tc>
          <w:tcPr>
            <w:tcW w:w="2017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89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229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74</w:t>
            </w: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2 (52.1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7 (47.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3 (39.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7 (60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9 (43.1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8 (56.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4 (40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8 (59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&lt;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2 (47.7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7 (52.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3 (41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0 (58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hint="eastAsia" w:ascii="宋体" w:hAnsi="宋体" w:eastAsia="宋体" w:cs="Times New Roman"/>
                <w:color w:val="000000"/>
                <w:sz w:val="20"/>
                <w:szCs w:val="20"/>
              </w:rPr>
              <w:t>≧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9 (46.9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8 (53.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4 (38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5 (61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99</w:t>
            </w: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Hea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4 (45.1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0 (54.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7 (38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3 (62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Body &amp; ne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7 (51.1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45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(48.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0 (43.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2 (56.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V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Absen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5 (46.9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5 (53.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4 (41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9 (58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Presen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6 (47.9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0 (52.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3 (37.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6 (62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Absen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6 (51.7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3 (48.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4 (44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3 (55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Presen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5 (44.9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2 (55.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3 (38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02 (61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8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T1-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02 (53.1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0 (46.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5 (42.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03 (57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T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9 (29.7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5 (70.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2 (34.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2 (65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de stag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473</w:t>
            </w: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0-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04 (49.3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07 (50.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3 (41.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19 (58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 N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7 (37.8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8 (62.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4 (35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6 (65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</w:rPr>
              <w:t>D</w:t>
            </w:r>
            <w:r>
              <w:rPr>
                <w:rFonts w:ascii="Times New Roman" w:hAnsi="Times New Roman" w:eastAsia="DengXian" w:cs="Times New Roman"/>
                <w:color w:val="000000"/>
              </w:rPr>
              <w:t>istant metastasi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</w:rPr>
              <w:t>M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19 (48.0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29 (52.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6 (41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38 (59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</w:rPr>
              <w:t>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6 (75.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7 (87.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Tumor differentiati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Well &amp; moderately differentiat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9 (50.3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8 (49.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5 (48.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0 (51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Poorly differentiated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2 (42.4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7 (57.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2 (25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5 (74.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JC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68</w:t>
            </w: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Ⅰ-Ⅱ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02 (50.7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9 (49.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2 (42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10 (57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278" w:hRule="atLeast"/>
        </w:trPr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Ⅲ-Ⅳ</w:t>
            </w:r>
          </w:p>
        </w:tc>
        <w:tc>
          <w:tcPr>
            <w:tcW w:w="5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9 (34.5)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6 (65.5)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4 (35.0)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6 (65.0)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r>
        <w:rPr>
          <w:rFonts w:ascii="Times New Roman" w:hAnsi="Times New Roman" w:cs="Times New Roman"/>
          <w:sz w:val="20"/>
          <w:szCs w:val="20"/>
        </w:rPr>
        <w:t>AJCC, American Joint Committee on Cancer; LVI, lymphovascular invasion; PNI, perineural invasion.</w:t>
      </w:r>
      <w:bookmarkStart w:id="0" w:name="_GoBack"/>
      <w:bookmarkEnd w:id="0"/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B38"/>
    <w:rsid w:val="00002E80"/>
    <w:rsid w:val="00045AE7"/>
    <w:rsid w:val="00064F0C"/>
    <w:rsid w:val="00065B8F"/>
    <w:rsid w:val="00086110"/>
    <w:rsid w:val="000A7006"/>
    <w:rsid w:val="000E2507"/>
    <w:rsid w:val="00130F84"/>
    <w:rsid w:val="00176B38"/>
    <w:rsid w:val="001E45AF"/>
    <w:rsid w:val="00232CDA"/>
    <w:rsid w:val="002667FF"/>
    <w:rsid w:val="002A26D3"/>
    <w:rsid w:val="002B1C41"/>
    <w:rsid w:val="002C5589"/>
    <w:rsid w:val="0030056B"/>
    <w:rsid w:val="00322BA2"/>
    <w:rsid w:val="00334E6C"/>
    <w:rsid w:val="00384640"/>
    <w:rsid w:val="00395902"/>
    <w:rsid w:val="003A72D8"/>
    <w:rsid w:val="003C6724"/>
    <w:rsid w:val="00402E58"/>
    <w:rsid w:val="00417CD8"/>
    <w:rsid w:val="00425733"/>
    <w:rsid w:val="0045255D"/>
    <w:rsid w:val="00463F40"/>
    <w:rsid w:val="00497E06"/>
    <w:rsid w:val="004E6D83"/>
    <w:rsid w:val="00511ECF"/>
    <w:rsid w:val="0057770D"/>
    <w:rsid w:val="005A498F"/>
    <w:rsid w:val="005D29BF"/>
    <w:rsid w:val="005D36C8"/>
    <w:rsid w:val="005D73F8"/>
    <w:rsid w:val="005F09E5"/>
    <w:rsid w:val="005F41BD"/>
    <w:rsid w:val="00621E5B"/>
    <w:rsid w:val="00665337"/>
    <w:rsid w:val="00673F27"/>
    <w:rsid w:val="006A2964"/>
    <w:rsid w:val="006B339A"/>
    <w:rsid w:val="006F6077"/>
    <w:rsid w:val="00750CF2"/>
    <w:rsid w:val="0077148F"/>
    <w:rsid w:val="007720F7"/>
    <w:rsid w:val="0077215A"/>
    <w:rsid w:val="007A0859"/>
    <w:rsid w:val="007E0269"/>
    <w:rsid w:val="00841D21"/>
    <w:rsid w:val="00847EF7"/>
    <w:rsid w:val="00863AE3"/>
    <w:rsid w:val="00865F65"/>
    <w:rsid w:val="00874DDA"/>
    <w:rsid w:val="008C1983"/>
    <w:rsid w:val="008E48B7"/>
    <w:rsid w:val="00901A56"/>
    <w:rsid w:val="0092222D"/>
    <w:rsid w:val="0093024E"/>
    <w:rsid w:val="009A032D"/>
    <w:rsid w:val="009D4E3A"/>
    <w:rsid w:val="00A41145"/>
    <w:rsid w:val="00A5347A"/>
    <w:rsid w:val="00A55C75"/>
    <w:rsid w:val="00A814E6"/>
    <w:rsid w:val="00A8658C"/>
    <w:rsid w:val="00AA651D"/>
    <w:rsid w:val="00AA6BB3"/>
    <w:rsid w:val="00AB5652"/>
    <w:rsid w:val="00AE7206"/>
    <w:rsid w:val="00B52D34"/>
    <w:rsid w:val="00B74679"/>
    <w:rsid w:val="00B756E4"/>
    <w:rsid w:val="00BA55DA"/>
    <w:rsid w:val="00BC7475"/>
    <w:rsid w:val="00C0231E"/>
    <w:rsid w:val="00C03E41"/>
    <w:rsid w:val="00CC4E7A"/>
    <w:rsid w:val="00CC7323"/>
    <w:rsid w:val="00CE7669"/>
    <w:rsid w:val="00D05FFF"/>
    <w:rsid w:val="00D208DC"/>
    <w:rsid w:val="00D22712"/>
    <w:rsid w:val="00D308C1"/>
    <w:rsid w:val="00DA32FB"/>
    <w:rsid w:val="00DB4D64"/>
    <w:rsid w:val="00E01BA9"/>
    <w:rsid w:val="00E2503D"/>
    <w:rsid w:val="00E32229"/>
    <w:rsid w:val="00E37C8F"/>
    <w:rsid w:val="00E60866"/>
    <w:rsid w:val="00E63930"/>
    <w:rsid w:val="00E82EA0"/>
    <w:rsid w:val="00EA532A"/>
    <w:rsid w:val="00EB753A"/>
    <w:rsid w:val="00EE0B96"/>
    <w:rsid w:val="00EE5D06"/>
    <w:rsid w:val="00F546FA"/>
    <w:rsid w:val="00FD1998"/>
    <w:rsid w:val="3EF5D2C7"/>
    <w:rsid w:val="7BF75D58"/>
    <w:rsid w:val="A9F7292E"/>
    <w:rsid w:val="B7DDC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3</Words>
  <Characters>1503</Characters>
  <Lines>12</Lines>
  <Paragraphs>3</Paragraphs>
  <TotalTime>4</TotalTime>
  <ScaleCrop>false</ScaleCrop>
  <LinksUpToDate>false</LinksUpToDate>
  <CharactersWithSpaces>1763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10:50:00Z</dcterms:created>
  <dc:creator>maheng2021@126.com</dc:creator>
  <cp:lastModifiedBy>马恒</cp:lastModifiedBy>
  <dcterms:modified xsi:type="dcterms:W3CDTF">2023-06-08T22:21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0.7913</vt:lpwstr>
  </property>
  <property fmtid="{D5CDD505-2E9C-101B-9397-08002B2CF9AE}" pid="3" name="ICV">
    <vt:lpwstr>DDAFD347BEBE619AD5DFC7625D1254CD</vt:lpwstr>
  </property>
</Properties>
</file>